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/>
          <w:bCs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:</w:t>
      </w:r>
      <w:r>
        <w:rPr>
          <w:rFonts w:hint="eastAsia" w:ascii="Times New Roman" w:hAnsi="Times New Roman" w:cs="Times New Roman"/>
          <w:lang w:val="en-US" w:eastAsia="zh-CN"/>
        </w:rPr>
        <w:t xml:space="preserve"> Identification of PvHsf members in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/>
          <w:iCs/>
          <w:sz w:val="21"/>
          <w:szCs w:val="21"/>
          <w:lang w:val="en-US" w:eastAsia="zh-CN"/>
        </w:rPr>
        <w:t>P. vulgaris.</w:t>
      </w:r>
    </w:p>
    <w:bookmarkEnd w:id="0"/>
    <w:tbl>
      <w:tblPr>
        <w:tblStyle w:val="2"/>
        <w:tblpPr w:leftFromText="180" w:rightFromText="180" w:vertAnchor="page" w:horzAnchor="page" w:tblpX="1042" w:tblpY="1775"/>
        <w:tblOverlap w:val="never"/>
        <w:tblW w:w="1009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7"/>
        <w:gridCol w:w="937"/>
        <w:gridCol w:w="1406"/>
        <w:gridCol w:w="469"/>
        <w:gridCol w:w="1613"/>
        <w:gridCol w:w="703"/>
        <w:gridCol w:w="656"/>
        <w:gridCol w:w="872"/>
        <w:gridCol w:w="862"/>
        <w:gridCol w:w="919"/>
        <w:gridCol w:w="85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atLeast"/>
        </w:trPr>
        <w:tc>
          <w:tcPr>
            <w:tcW w:w="807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ne name</w:t>
            </w:r>
          </w:p>
        </w:tc>
        <w:tc>
          <w:tcPr>
            <w:tcW w:w="937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ne Bank</w:t>
            </w:r>
          </w:p>
        </w:tc>
        <w:tc>
          <w:tcPr>
            <w:tcW w:w="140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ne_id</w:t>
            </w:r>
          </w:p>
        </w:tc>
        <w:tc>
          <w:tcPr>
            <w:tcW w:w="46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r</w:t>
            </w:r>
          </w:p>
        </w:tc>
        <w:tc>
          <w:tcPr>
            <w:tcW w:w="161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cation</w:t>
            </w:r>
          </w:p>
        </w:tc>
        <w:tc>
          <w:tcPr>
            <w:tcW w:w="70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 length</w:t>
            </w:r>
          </w:p>
        </w:tc>
        <w:tc>
          <w:tcPr>
            <w:tcW w:w="65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S length</w:t>
            </w:r>
          </w:p>
        </w:tc>
        <w:tc>
          <w:tcPr>
            <w:tcW w:w="87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del w:id="0" w:author="Ⅶ+⑦" w:date="2021-11-15T17:21:44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15"/>
                  <w:szCs w:val="15"/>
                  <w:u w:val="none"/>
                  <w:lang w:val="en-US" w:eastAsia="zh-CN" w:bidi="ar"/>
                </w:rPr>
                <w:delText>L</w:delText>
              </w:r>
            </w:del>
            <w:ins w:id="1" w:author="Ⅶ+⑦" w:date="2021-11-15T17:21:44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15"/>
                  <w:szCs w:val="15"/>
                  <w:u w:val="none"/>
                  <w:lang w:val="en-US" w:eastAsia="zh-CN" w:bidi="ar"/>
                </w:rPr>
                <w:t>I</w:t>
              </w:r>
            </w:ins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oelectric point</w:t>
            </w:r>
          </w:p>
        </w:tc>
        <w:tc>
          <w:tcPr>
            <w:tcW w:w="86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ecular weigth</w:t>
            </w:r>
          </w:p>
        </w:tc>
        <w:tc>
          <w:tcPr>
            <w:tcW w:w="91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stability index</w:t>
            </w:r>
          </w:p>
        </w:tc>
        <w:tc>
          <w:tcPr>
            <w:tcW w:w="85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iphatic inde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vHsf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SW3285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vul.001G0229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96915:199867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3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843.5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.9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vHsf0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SW3302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vul.001G0370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63513:356610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1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9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462.5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.0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vHsf0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SW3417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vul.001G1310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103243:371057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9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0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585.9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.1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.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vHsf0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SW3446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vul.001G1547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183051:4118599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9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5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242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.1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vHsf0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SW3580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vul.001G2663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913229:5191527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2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6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829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.1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vHsf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SW2880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vul.002G0191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97022:209908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5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4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522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.7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.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vHsf0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SW2906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vul.002G0405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67113:387072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9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2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726.5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.2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.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vHsf0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SW3026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vul.002G1385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124383:2712827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7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0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230.4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.7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.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vHsf0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SW3046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vul.002G1553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686274:2968742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7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9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048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.6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4.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vHsf1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SW3131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vul.002G2284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319738:3932151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6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907.2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.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vHsf1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SW3148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vul.002G2420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885716:4088797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0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1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804.0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.4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vHsf1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SW3243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vul.002G3227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161637:4816474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8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209.4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.0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9.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vHsf1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SW2663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vul.003G1352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657019:3265934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1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8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423.4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.7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.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vHsf1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SW2663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vul.003G1354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680148:3268249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1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9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308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.9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.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vHsf1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SW2792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vul.003G2440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868205:4687139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3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9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720.3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.5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.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vHsf1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SW2839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vul.003G2833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951530:5095559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2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777.7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.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.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vHsf1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SW2431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vul.004G1196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764226:3876600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2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6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155.5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.2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.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vHsf1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SW2482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vul.004G1633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509237:4451102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9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402.0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.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4.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vHsf1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SW1813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vul.006G0157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459944:746139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5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488.5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.2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.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vHsf2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SW1835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vul.006G0342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922202:1392706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6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4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538.3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.1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.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vHsf2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SW1998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vul.006G1717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240620:2824288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5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876.7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.9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.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vHsf2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SW1530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vul.007G0618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81401:538342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5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2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995.3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.8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1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vHsf2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SW1537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vul.007G0678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95460:609698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1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0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047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.5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.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vHsf2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SW1665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vul.007G1748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921790:4092443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7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3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497.8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.4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.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vHsf2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SW1724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vul.007G2234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292132:4629523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5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8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271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.8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.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vHsf2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SW1758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vul.007G2519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052994:4905618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1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943.5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.9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4.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vHsf2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SW1790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vul.007G2782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513590:5151548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0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8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667.3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.1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1.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vHsf2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SW1350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vul.008G2025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238104:5123952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2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202.4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.0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.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vHsf2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SW0868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vul.009G0658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250307:1125196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9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4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835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.5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.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0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vHsf30</w:t>
            </w:r>
          </w:p>
        </w:tc>
        <w:tc>
          <w:tcPr>
            <w:tcW w:w="9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SW08828</w:t>
            </w:r>
          </w:p>
        </w:tc>
        <w:tc>
          <w:tcPr>
            <w:tcW w:w="140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vul.009G078300</w:t>
            </w:r>
          </w:p>
        </w:tc>
        <w:tc>
          <w:tcPr>
            <w:tcW w:w="4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161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751693:12753965</w:t>
            </w:r>
          </w:p>
        </w:tc>
        <w:tc>
          <w:tcPr>
            <w:tcW w:w="7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3</w:t>
            </w:r>
          </w:p>
        </w:tc>
        <w:tc>
          <w:tcPr>
            <w:tcW w:w="6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19</w:t>
            </w:r>
          </w:p>
        </w:tc>
        <w:tc>
          <w:tcPr>
            <w:tcW w:w="87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9</w:t>
            </w:r>
          </w:p>
        </w:tc>
        <w:tc>
          <w:tcPr>
            <w:tcW w:w="86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688.35</w:t>
            </w:r>
          </w:p>
        </w:tc>
        <w:tc>
          <w:tcPr>
            <w:tcW w:w="91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.85</w:t>
            </w:r>
          </w:p>
        </w:tc>
        <w:tc>
          <w:tcPr>
            <w:tcW w:w="85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.99</w:t>
            </w:r>
          </w:p>
        </w:tc>
      </w:tr>
    </w:tbl>
    <w:p>
      <w:pPr>
        <w:rPr>
          <w:rFonts w:hint="default"/>
          <w:lang w:val="en-US" w:eastAsia="zh-CN"/>
        </w:rPr>
      </w:pPr>
    </w:p>
    <w:sectPr>
      <w:pgSz w:w="11850" w:h="16783"/>
      <w:pgMar w:top="1440" w:right="1803" w:bottom="1440" w:left="1803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Ⅶ+⑦">
    <w15:presenceInfo w15:providerId="WPS Office" w15:userId="169210044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D483F97"/>
    <w:rsid w:val="05863A0A"/>
    <w:rsid w:val="12B75189"/>
    <w:rsid w:val="2F96257F"/>
    <w:rsid w:val="392973FB"/>
    <w:rsid w:val="39CC32B1"/>
    <w:rsid w:val="435E4999"/>
    <w:rsid w:val="44565668"/>
    <w:rsid w:val="4D9218E1"/>
    <w:rsid w:val="5D483F97"/>
    <w:rsid w:val="5DF13E31"/>
    <w:rsid w:val="5EEF39B2"/>
    <w:rsid w:val="66F86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default" w:ascii="Times New Roman" w:hAnsi="Times New Roman" w:cs="Times New Roman"/>
      <w:i/>
      <w:color w:val="000000"/>
      <w:sz w:val="22"/>
      <w:szCs w:val="22"/>
      <w:u w:val="none"/>
    </w:rPr>
  </w:style>
  <w:style w:type="character" w:customStyle="1" w:styleId="5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7T13:46:00Z</dcterms:created>
  <dc:creator>Administrator</dc:creator>
  <cp:lastModifiedBy>Ⅶ+⑦</cp:lastModifiedBy>
  <dcterms:modified xsi:type="dcterms:W3CDTF">2021-11-15T09:23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C5A9BB48291C4745817EC0B4C50B1084</vt:lpwstr>
  </property>
</Properties>
</file>